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F83A2" w14:textId="77777777" w:rsidR="00F94A81" w:rsidRPr="004520B7" w:rsidRDefault="00F94A81" w:rsidP="00F94A81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4520B7">
        <w:rPr>
          <w:rFonts w:ascii="Times New Roman" w:hAnsi="Times New Roman" w:cs="Times New Roman"/>
          <w:b/>
          <w:bCs/>
          <w:sz w:val="22"/>
        </w:rPr>
        <w:t>Supplementary Material</w:t>
      </w:r>
    </w:p>
    <w:p w14:paraId="5559C806" w14:textId="77777777" w:rsidR="00F94A81" w:rsidRPr="008646A0" w:rsidRDefault="00F94A81" w:rsidP="00F94A81">
      <w:pPr>
        <w:rPr>
          <w:rFonts w:ascii="Times New Roman" w:hAnsi="Times New Roman" w:cs="Times New Roman"/>
        </w:rPr>
      </w:pPr>
    </w:p>
    <w:p w14:paraId="62B830FB" w14:textId="77777777" w:rsidR="009741CE" w:rsidRPr="008646A0" w:rsidRDefault="009741CE" w:rsidP="002F3E4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05B76C7" w14:textId="66EB0F56" w:rsidR="00F94A81" w:rsidRPr="008646A0" w:rsidRDefault="00F94A81" w:rsidP="002F3E4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646A0">
        <w:rPr>
          <w:rFonts w:ascii="Times New Roman" w:hAnsi="Times New Roman" w:cs="Times New Roman"/>
          <w:b/>
          <w:bCs/>
          <w:sz w:val="22"/>
        </w:rPr>
        <w:t xml:space="preserve">Search </w:t>
      </w:r>
      <w:r w:rsidR="00FB1C8F" w:rsidRPr="008646A0">
        <w:rPr>
          <w:rFonts w:ascii="Times New Roman" w:hAnsi="Times New Roman" w:cs="Times New Roman"/>
          <w:b/>
          <w:bCs/>
          <w:sz w:val="22"/>
        </w:rPr>
        <w:t>T</w:t>
      </w:r>
      <w:r w:rsidRPr="008646A0">
        <w:rPr>
          <w:rFonts w:ascii="Times New Roman" w:hAnsi="Times New Roman" w:cs="Times New Roman"/>
          <w:b/>
          <w:bCs/>
          <w:sz w:val="22"/>
        </w:rPr>
        <w:t>erms</w:t>
      </w:r>
      <w:r w:rsidR="00F00B6E" w:rsidRPr="008646A0">
        <w:rPr>
          <w:rFonts w:ascii="Times New Roman" w:hAnsi="Times New Roman" w:cs="Times New Roman"/>
          <w:b/>
          <w:bCs/>
          <w:sz w:val="22"/>
        </w:rPr>
        <w:t xml:space="preserve"> in the </w:t>
      </w:r>
      <w:r w:rsidR="002F3E40" w:rsidRPr="008646A0">
        <w:rPr>
          <w:rFonts w:ascii="Times New Roman" w:hAnsi="Times New Roman" w:cs="Times New Roman"/>
          <w:b/>
          <w:bCs/>
          <w:sz w:val="22"/>
        </w:rPr>
        <w:t>‘</w:t>
      </w:r>
      <w:r w:rsidR="00F00B6E" w:rsidRPr="008646A0">
        <w:rPr>
          <w:rFonts w:ascii="Times New Roman" w:hAnsi="Times New Roman" w:cs="Times New Roman"/>
          <w:b/>
          <w:bCs/>
          <w:sz w:val="22"/>
        </w:rPr>
        <w:t>Methods</w:t>
      </w:r>
      <w:r w:rsidR="002F3E40" w:rsidRPr="008646A0">
        <w:rPr>
          <w:rFonts w:ascii="Times New Roman" w:hAnsi="Times New Roman" w:cs="Times New Roman"/>
          <w:b/>
          <w:bCs/>
          <w:sz w:val="22"/>
        </w:rPr>
        <w:t>’ section</w:t>
      </w:r>
    </w:p>
    <w:p w14:paraId="717249AD" w14:textId="2E57F35C" w:rsidR="00543E32" w:rsidRPr="008646A0" w:rsidRDefault="00543E32" w:rsidP="002F3E40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sz w:val="22"/>
        </w:rPr>
      </w:pPr>
      <w:bookmarkStart w:id="0" w:name="_Hlk128676967"/>
      <w:r w:rsidRPr="008646A0"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  <w:t xml:space="preserve">Coronary heart disease (CHD): </w:t>
      </w:r>
      <w:r w:rsidR="00CE1028" w:rsidRPr="008646A0">
        <w:rPr>
          <w:rFonts w:ascii="Times New Roman" w:eastAsia="等线" w:hAnsi="Times New Roman" w:cs="Times New Roman"/>
          <w:color w:val="000000" w:themeColor="text1"/>
          <w:sz w:val="22"/>
        </w:rPr>
        <w:t>c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oronary heart disease, </w:t>
      </w:r>
      <w:r w:rsidR="00CE1028"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coronary atherosclerotic heart disease, coronary atherosclerosis, 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coronary artery, </w:t>
      </w:r>
      <w:r w:rsidR="00CE1028"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coronary syndrome, myocardial ischemia, 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myocardial infarction, </w:t>
      </w:r>
      <w:r w:rsidR="00CE1028"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angina pectoris, 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>angina, chest pain.</w:t>
      </w:r>
    </w:p>
    <w:p w14:paraId="7F1FE1B7" w14:textId="7EEABAF7" w:rsidR="00482DBD" w:rsidRPr="008646A0" w:rsidRDefault="00482DBD" w:rsidP="002F3E4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</w:pPr>
      <w:r w:rsidRPr="008646A0"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  <w:t>Stroke: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 stroke, </w:t>
      </w:r>
      <w:proofErr w:type="spellStart"/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>encephalorrhagia</w:t>
      </w:r>
      <w:proofErr w:type="spellEnd"/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>, subarachnoid hemorrhage, cerebral infarction, cerebral ischemia.</w:t>
      </w:r>
    </w:p>
    <w:p w14:paraId="64CAACED" w14:textId="77777777" w:rsidR="009741CE" w:rsidRPr="008646A0" w:rsidRDefault="009741CE" w:rsidP="009741CE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sz w:val="22"/>
        </w:rPr>
      </w:pPr>
      <w:r w:rsidRPr="008646A0">
        <w:rPr>
          <w:rFonts w:ascii="Times New Roman" w:hAnsi="Times New Roman" w:cs="Times New Roman"/>
          <w:b/>
          <w:bCs/>
          <w:sz w:val="22"/>
        </w:rPr>
        <w:t>Type 2 diabetes:</w:t>
      </w:r>
      <w:r w:rsidRPr="008646A0"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  <w:t xml:space="preserve"> 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>type 2 diabetes,</w:t>
      </w:r>
      <w:r w:rsidRPr="008646A0"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  <w:t xml:space="preserve"> 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>diabetes Mellitus, diabetes, hyperinsulinemia, insulin resistance.</w:t>
      </w:r>
    </w:p>
    <w:p w14:paraId="7B7F05CB" w14:textId="2BF57B8A" w:rsidR="00F94A81" w:rsidRPr="008646A0" w:rsidRDefault="00543E32" w:rsidP="002F3E4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</w:pPr>
      <w:r w:rsidRPr="008646A0"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  <w:t xml:space="preserve">Hypertension: </w:t>
      </w:r>
      <w:r w:rsidR="00CE1028" w:rsidRPr="008646A0">
        <w:rPr>
          <w:rFonts w:ascii="Times New Roman" w:eastAsia="等线" w:hAnsi="Times New Roman" w:cs="Times New Roman"/>
          <w:color w:val="000000" w:themeColor="text1"/>
          <w:sz w:val="22"/>
        </w:rPr>
        <w:t>h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>ypertension</w:t>
      </w:r>
      <w:r w:rsidR="00CE1028" w:rsidRPr="008646A0">
        <w:rPr>
          <w:rFonts w:ascii="Times New Roman" w:eastAsia="等线" w:hAnsi="Times New Roman" w:cs="Times New Roman"/>
          <w:color w:val="000000" w:themeColor="text1"/>
          <w:sz w:val="22"/>
        </w:rPr>
        <w:t>, secondary hypertension</w:t>
      </w:r>
      <w:r w:rsidR="00482DBD"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, </w:t>
      </w:r>
      <w:proofErr w:type="spellStart"/>
      <w:r w:rsidR="00482DBD" w:rsidRPr="008646A0">
        <w:rPr>
          <w:rFonts w:ascii="Times New Roman" w:eastAsia="等线" w:hAnsi="Times New Roman" w:cs="Times New Roman"/>
          <w:color w:val="000000" w:themeColor="text1"/>
          <w:sz w:val="22"/>
        </w:rPr>
        <w:t>hyperhomocysteinemia</w:t>
      </w:r>
      <w:proofErr w:type="spellEnd"/>
      <w:r w:rsidR="00CE1028" w:rsidRPr="008646A0">
        <w:rPr>
          <w:rFonts w:ascii="Times New Roman" w:eastAsia="等线" w:hAnsi="Times New Roman" w:cs="Times New Roman"/>
          <w:color w:val="000000" w:themeColor="text1"/>
          <w:sz w:val="22"/>
        </w:rPr>
        <w:t>.</w:t>
      </w:r>
    </w:p>
    <w:p w14:paraId="13DA73FE" w14:textId="4F3BE5C0" w:rsidR="00543E32" w:rsidRPr="008646A0" w:rsidRDefault="00543E32" w:rsidP="002F3E4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</w:pPr>
      <w:r w:rsidRPr="008646A0"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  <w:t xml:space="preserve">Dyslipidemia: </w:t>
      </w:r>
      <w:r w:rsidR="00CE1028" w:rsidRPr="008646A0">
        <w:rPr>
          <w:rFonts w:ascii="Times New Roman" w:eastAsia="等线" w:hAnsi="Times New Roman" w:cs="Times New Roman"/>
          <w:color w:val="000000" w:themeColor="text1"/>
          <w:sz w:val="22"/>
        </w:rPr>
        <w:t>d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yslipidemia, hyperlipidemia, </w:t>
      </w:r>
      <w:r w:rsidR="00482DBD" w:rsidRPr="008646A0">
        <w:rPr>
          <w:rFonts w:ascii="Times New Roman" w:eastAsia="等线" w:hAnsi="Times New Roman" w:cs="Times New Roman"/>
          <w:color w:val="000000" w:themeColor="text1"/>
          <w:sz w:val="22"/>
        </w:rPr>
        <w:t>hypercholesterolemia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, </w:t>
      </w:r>
      <w:r w:rsidR="00482DBD"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hypertriglyceridemia, combined </w:t>
      </w:r>
      <w:proofErr w:type="gramStart"/>
      <w:r w:rsidR="00482DBD" w:rsidRPr="008646A0">
        <w:rPr>
          <w:rFonts w:ascii="Times New Roman" w:eastAsia="等线" w:hAnsi="Times New Roman" w:cs="Times New Roman"/>
          <w:color w:val="000000" w:themeColor="text1"/>
          <w:sz w:val="22"/>
        </w:rPr>
        <w:t>hyperlipidemia ,</w:t>
      </w:r>
      <w:proofErr w:type="gramEnd"/>
      <w:r w:rsidR="00482DBD" w:rsidRPr="008646A0">
        <w:rPr>
          <w:rFonts w:ascii="Times New Roman" w:eastAsia="等线" w:hAnsi="Times New Roman" w:cs="Times New Roman"/>
          <w:color w:val="000000" w:themeColor="text1"/>
          <w:sz w:val="22"/>
        </w:rPr>
        <w:t xml:space="preserve"> high density lipoprotein cholesterol, low density lipoprotein cholesterol</w:t>
      </w:r>
      <w:r w:rsidR="009741CE" w:rsidRPr="008646A0">
        <w:rPr>
          <w:rFonts w:ascii="Times New Roman" w:eastAsia="等线" w:hAnsi="Times New Roman" w:cs="Times New Roman"/>
          <w:color w:val="000000" w:themeColor="text1"/>
          <w:sz w:val="22"/>
        </w:rPr>
        <w:t>.</w:t>
      </w:r>
    </w:p>
    <w:p w14:paraId="2F968354" w14:textId="636A6BD5" w:rsidR="00482DBD" w:rsidRPr="002F3E40" w:rsidRDefault="00482DBD" w:rsidP="002F3E4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</w:pPr>
      <w:r w:rsidRPr="008646A0">
        <w:rPr>
          <w:rFonts w:ascii="Times New Roman" w:eastAsia="等线" w:hAnsi="Times New Roman" w:cs="Times New Roman" w:hint="eastAsia"/>
          <w:b/>
          <w:bCs/>
          <w:color w:val="000000" w:themeColor="text1"/>
          <w:sz w:val="22"/>
        </w:rPr>
        <w:t>O</w:t>
      </w:r>
      <w:r w:rsidRPr="008646A0"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  <w:t xml:space="preserve">besity: </w:t>
      </w:r>
      <w:r w:rsidRPr="008646A0">
        <w:rPr>
          <w:rFonts w:ascii="Times New Roman" w:eastAsia="等线" w:hAnsi="Times New Roman" w:cs="Times New Roman"/>
          <w:color w:val="000000" w:themeColor="text1"/>
          <w:sz w:val="22"/>
        </w:rPr>
        <w:t>obesity, overweight.</w:t>
      </w:r>
    </w:p>
    <w:bookmarkEnd w:id="0"/>
    <w:p w14:paraId="46CF69B9" w14:textId="7187A2D7" w:rsidR="00F94A81" w:rsidRDefault="00F94A81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</w:rPr>
        <w:br w:type="page"/>
      </w:r>
    </w:p>
    <w:p w14:paraId="70A75216" w14:textId="1FBCAAEE" w:rsidR="00696D2C" w:rsidRPr="002F3E40" w:rsidRDefault="00696D2C" w:rsidP="00696D2C">
      <w:pPr>
        <w:pStyle w:val="a3"/>
        <w:spacing w:before="0" w:beforeAutospacing="0" w:after="0" w:afterAutospacing="0" w:line="360" w:lineRule="auto"/>
        <w:rPr>
          <w:sz w:val="22"/>
          <w:szCs w:val="22"/>
        </w:rPr>
      </w:pPr>
      <w:r w:rsidRPr="002F3E40">
        <w:rPr>
          <w:rFonts w:ascii="Times New Roman" w:eastAsia="等线" w:hAnsi="Times New Roman" w:cs="Times New Roman"/>
          <w:b/>
          <w:bCs/>
          <w:color w:val="000000" w:themeColor="text1"/>
          <w:kern w:val="2"/>
          <w:sz w:val="22"/>
          <w:szCs w:val="22"/>
        </w:rPr>
        <w:lastRenderedPageBreak/>
        <w:t xml:space="preserve">Supplemental </w:t>
      </w:r>
      <w:r w:rsidR="00A81E0C" w:rsidRPr="002F3E40">
        <w:rPr>
          <w:rFonts w:ascii="Times New Roman" w:eastAsia="等线" w:hAnsi="Times New Roman" w:cs="Times New Roman"/>
          <w:b/>
          <w:bCs/>
          <w:color w:val="000000" w:themeColor="text1"/>
          <w:kern w:val="2"/>
          <w:sz w:val="22"/>
          <w:szCs w:val="22"/>
        </w:rPr>
        <w:t>T</w:t>
      </w:r>
      <w:r w:rsidRPr="002F3E40">
        <w:rPr>
          <w:rFonts w:ascii="Times New Roman" w:eastAsia="等线" w:hAnsi="Times New Roman" w:cs="Times New Roman"/>
          <w:b/>
          <w:bCs/>
          <w:color w:val="000000" w:themeColor="text1"/>
          <w:kern w:val="2"/>
          <w:sz w:val="22"/>
          <w:szCs w:val="22"/>
        </w:rPr>
        <w:t>able 1: Distribution of clinical trials by drug types and mechanism in China</w:t>
      </w:r>
    </w:p>
    <w:tbl>
      <w:tblPr>
        <w:tblW w:w="4038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47"/>
        <w:gridCol w:w="1861"/>
      </w:tblGrid>
      <w:tr w:rsidR="0092754A" w:rsidRPr="002F3E40" w14:paraId="15EEC1DB" w14:textId="77777777" w:rsidTr="0092754A">
        <w:trPr>
          <w:trHeight w:val="213"/>
          <w:tblHeader/>
          <w:jc w:val="center"/>
        </w:trPr>
        <w:tc>
          <w:tcPr>
            <w:tcW w:w="3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76B1F" w14:textId="77777777" w:rsidR="0092754A" w:rsidRPr="002F3E40" w:rsidRDefault="0092754A" w:rsidP="00E4164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2"/>
              </w:rPr>
              <w:t>Drug Classification</w:t>
            </w:r>
          </w:p>
        </w:tc>
        <w:tc>
          <w:tcPr>
            <w:tcW w:w="13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56333" w14:textId="77777777" w:rsidR="0092754A" w:rsidRPr="002F3E40" w:rsidRDefault="0092754A" w:rsidP="00E4164F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2"/>
              </w:rPr>
              <w:t>Number of Clinical Trails</w:t>
            </w:r>
          </w:p>
        </w:tc>
      </w:tr>
      <w:tr w:rsidR="0092754A" w:rsidRPr="002F3E40" w14:paraId="7A236349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8FAFE6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hiazolidinediones</w:t>
            </w:r>
          </w:p>
        </w:tc>
        <w:tc>
          <w:tcPr>
            <w:tcW w:w="13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5BCD04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9</w:t>
            </w:r>
          </w:p>
        </w:tc>
      </w:tr>
      <w:tr w:rsidR="0092754A" w:rsidRPr="002F3E40" w14:paraId="1D1FF004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A4DA63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lucokinase activa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5ACCF9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8</w:t>
            </w:r>
          </w:p>
        </w:tc>
      </w:tr>
      <w:tr w:rsidR="0092754A" w:rsidRPr="002F3E40" w14:paraId="57F9DA5E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477C54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If ion channel blocke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79892A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5</w:t>
            </w:r>
          </w:p>
        </w:tc>
      </w:tr>
      <w:tr w:rsidR="0092754A" w:rsidRPr="002F3E40" w14:paraId="2DA9FD5C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3B27D5" w14:textId="02BCCFA6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Omega-3 fatty aci</w:t>
            </w:r>
            <w:r w:rsidRPr="002F3E40">
              <w:rPr>
                <w:rFonts w:ascii="Times New Roman" w:eastAsia="等线" w:hAnsi="Times New Roman" w:cs="Times New Roman" w:hint="eastAsia"/>
                <w:color w:val="000000"/>
                <w:kern w:val="24"/>
                <w:sz w:val="22"/>
              </w:rPr>
              <w:t>d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73EE7F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1</w:t>
            </w:r>
          </w:p>
        </w:tc>
      </w:tr>
      <w:tr w:rsidR="0092754A" w:rsidRPr="002F3E40" w14:paraId="338DBA2A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697807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hrombolytic Drug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2E9AEF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0</w:t>
            </w:r>
          </w:p>
        </w:tc>
      </w:tr>
      <w:tr w:rsidR="0092754A" w:rsidRPr="002F3E40" w14:paraId="0C5D28EB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2BB7C5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Loop diuretic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35EA97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9</w:t>
            </w:r>
          </w:p>
        </w:tc>
      </w:tr>
      <w:tr w:rsidR="0092754A" w:rsidRPr="002F3E40" w14:paraId="5716DDB6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F76B6D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ldosterone receptor antagonis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E12D4E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8</w:t>
            </w:r>
          </w:p>
        </w:tc>
      </w:tr>
      <w:tr w:rsidR="0092754A" w:rsidRPr="002F3E40" w14:paraId="1C24CB19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446117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PPAR agonist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4D7E42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8</w:t>
            </w:r>
          </w:p>
        </w:tc>
      </w:tr>
      <w:tr w:rsidR="0092754A" w:rsidRPr="002F3E40" w14:paraId="49027794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903BF9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RNI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599AA6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7</w:t>
            </w:r>
          </w:p>
        </w:tc>
      </w:tr>
      <w:tr w:rsidR="0092754A" w:rsidRPr="002F3E40" w14:paraId="6A645364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B23DCE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alcium channel blocke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FA0E43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6</w:t>
            </w:r>
          </w:p>
        </w:tc>
      </w:tr>
      <w:tr w:rsidR="0092754A" w:rsidRPr="002F3E40" w14:paraId="2E7EC3DB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E00869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PPAR</w:t>
            </w: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lang w:val="el-GR"/>
              </w:rPr>
              <w:t xml:space="preserve">α/γ </w:t>
            </w: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gonist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AF58E5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6</w:t>
            </w:r>
          </w:p>
        </w:tc>
      </w:tr>
      <w:tr w:rsidR="0092754A" w:rsidRPr="002F3E40" w14:paraId="081F8967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2C7D27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olic acid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CA1DC7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6</w:t>
            </w:r>
          </w:p>
        </w:tc>
      </w:tr>
      <w:tr w:rsidR="0092754A" w:rsidRPr="002F3E40" w14:paraId="2C8B1129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6EA24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Cerebral vasodila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149FD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</w:tr>
      <w:tr w:rsidR="0092754A" w:rsidRPr="002F3E40" w14:paraId="37AC0348" w14:textId="77777777" w:rsidTr="0092754A">
        <w:trPr>
          <w:trHeight w:val="203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E17B7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GPR40 agonis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0C387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</w:tr>
      <w:tr w:rsidR="0092754A" w:rsidRPr="002F3E40" w14:paraId="5CC33137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6ABB5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New oral hypoglycemic drug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634B0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</w:tr>
      <w:tr w:rsidR="0092754A" w:rsidRPr="002F3E40" w14:paraId="15346903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3F29B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Niacin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F062B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</w:tr>
      <w:tr w:rsidR="0092754A" w:rsidRPr="002F3E40" w14:paraId="24630A7C" w14:textId="77777777" w:rsidTr="0092754A">
        <w:trPr>
          <w:trHeight w:val="32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D680B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Non dihydropyridine calcium antagonist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D1A35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</w:tr>
      <w:tr w:rsidR="0092754A" w:rsidRPr="002F3E40" w14:paraId="1D3DCE15" w14:textId="77777777" w:rsidTr="0092754A">
        <w:trPr>
          <w:trHeight w:val="203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6074D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Renin inhibi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2B6B1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</w:tr>
      <w:tr w:rsidR="0092754A" w:rsidRPr="002F3E40" w14:paraId="781F26DE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7BDCA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Oral anti-angina agen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8D723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</w:tr>
      <w:tr w:rsidR="0092754A" w:rsidRPr="002F3E40" w14:paraId="64B1AE70" w14:textId="77777777" w:rsidTr="0092754A">
        <w:trPr>
          <w:trHeight w:val="304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30510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Potassium-sparing diuretic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61EBE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</w:tr>
      <w:tr w:rsidR="0092754A" w:rsidRPr="002F3E40" w14:paraId="479157D9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DF87D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Dopamine receptor agonist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7D84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</w:tr>
      <w:tr w:rsidR="0092754A" w:rsidRPr="002F3E40" w14:paraId="6E48A879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3EC8F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IAPP analog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703CA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</w:tr>
      <w:tr w:rsidR="0092754A" w:rsidRPr="002F3E40" w14:paraId="7B8E20EF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41E9E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Intestinal lipase inhibi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78C8F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</w:tr>
      <w:tr w:rsidR="0092754A" w:rsidRPr="002F3E40" w14:paraId="704DB08F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26471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ngiogenic polypeptide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40105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</w:tr>
      <w:tr w:rsidR="0092754A" w:rsidRPr="002F3E40" w14:paraId="4022C100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B609F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Hepatocyte growth fac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6AB92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</w:tr>
      <w:tr w:rsidR="0092754A" w:rsidRPr="002F3E40" w14:paraId="5FA95457" w14:textId="77777777" w:rsidTr="0092754A">
        <w:trPr>
          <w:trHeight w:val="286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EA7B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CETP inhibi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1D1D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3</w:t>
            </w:r>
          </w:p>
        </w:tc>
      </w:tr>
      <w:tr w:rsidR="0092754A" w:rsidRPr="002F3E40" w14:paraId="4453319A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58556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Endothelin receptor antagonis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3E7D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0D729F0F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B6E3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Histamine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F096A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39DF49CD" w14:textId="77777777" w:rsidTr="0092754A">
        <w:trPr>
          <w:trHeight w:val="286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CCC7C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ROMK inhibitor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4FD7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098019F7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F1657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Mesenchymal stem cell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8E26B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74C56E62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0C577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Myocardial viability imaging agen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42A92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4E78E790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8A1C2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proofErr w:type="spellStart"/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Farnesoid</w:t>
            </w:r>
            <w:proofErr w:type="spellEnd"/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X receptor antagonis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26892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6C369F9C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87028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Novel lipid-lowing small compound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7723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128BB9C8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60ED3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ntisense oligonucleotide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35E8A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1E943FE7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F25E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Dopamine receptor agonist</w:t>
            </w: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　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8C948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119B7F96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44853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Platelet activating factor antagonis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775F6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4ABE299B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602E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Selective calcium entry blocke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89184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92754A" w:rsidRPr="002F3E40" w14:paraId="15665917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EF912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lastRenderedPageBreak/>
              <w:t xml:space="preserve"> Adrenergic uptake inhibi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6189A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1B911515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7331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TP sensitive potassium channel opene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3DC3F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6EA715B8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279F5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denosine A2A receptor agonis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D6FBD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3BD996AA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92D01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nti-IL-1</w:t>
            </w: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  <w:lang w:val="el-GR"/>
              </w:rPr>
              <w:t xml:space="preserve">β </w:t>
            </w: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mono antibody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04E43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54C467C6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5DC04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Prostaglandin receptor agonis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3A47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5A97CA78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DEBFA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Thrombin inhibi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8F84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34B67D90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F4AEB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NGPTL3 mRNA antisense oligonucleotide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9CD5E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1E47720A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D521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HMG-CoA reductase inhibi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C2854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24279686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EAF52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proofErr w:type="spellStart"/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Lp</w:t>
            </w:r>
            <w:proofErr w:type="spellEnd"/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 xml:space="preserve"> (a) inhibi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89B0F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33A07521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64A21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mino acid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69759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0119139E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A43EA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ntiplatelet agents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C2213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16A8A15E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236F1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Apolipoprotein E mimetic peptide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28B46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宋体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12E586D9" w14:textId="77777777" w:rsidTr="0092754A">
        <w:trPr>
          <w:trHeight w:val="105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34473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Phosphodiesterase inhibitor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5DD8C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4779C1C3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2F1A0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Serotonin 5-HT(2C) receptor agonist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C42D7" w14:textId="77777777" w:rsidR="0092754A" w:rsidRPr="002F3E40" w:rsidRDefault="0092754A" w:rsidP="00E4164F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</w:t>
            </w:r>
          </w:p>
        </w:tc>
      </w:tr>
      <w:tr w:rsidR="0092754A" w:rsidRPr="002F3E40" w14:paraId="3F2E7246" w14:textId="77777777" w:rsidTr="0092754A">
        <w:trPr>
          <w:trHeight w:val="191"/>
          <w:jc w:val="center"/>
        </w:trPr>
        <w:tc>
          <w:tcPr>
            <w:tcW w:w="36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0B26EA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Not available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E0A704" w14:textId="77777777" w:rsidR="0092754A" w:rsidRPr="002F3E40" w:rsidRDefault="0092754A" w:rsidP="00E4164F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2"/>
              </w:rPr>
            </w:pPr>
            <w:r w:rsidRPr="002F3E40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21</w:t>
            </w:r>
          </w:p>
        </w:tc>
      </w:tr>
    </w:tbl>
    <w:p w14:paraId="69801641" w14:textId="523D4F44" w:rsidR="00696D2C" w:rsidRPr="00696D2C" w:rsidRDefault="00696D2C" w:rsidP="00696D2C">
      <w:pPr>
        <w:pStyle w:val="a3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696D2C">
        <w:rPr>
          <w:rFonts w:ascii="Times New Roman" w:eastAsia="等线" w:hAnsi="Times New Roman" w:cs="Times New Roman"/>
          <w:color w:val="000000" w:themeColor="text1"/>
          <w:kern w:val="24"/>
          <w:sz w:val="22"/>
          <w:szCs w:val="22"/>
        </w:rPr>
        <w:t xml:space="preserve">Abbreviations: </w:t>
      </w:r>
      <w:r w:rsidRPr="00696D2C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PPAR,</w:t>
      </w:r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 xml:space="preserve"> </w:t>
      </w:r>
      <w:r w:rsidR="00541B35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>p</w:t>
      </w:r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 xml:space="preserve">eroxisome </w:t>
      </w:r>
      <w:r w:rsidR="00541B35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>p</w:t>
      </w:r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 xml:space="preserve">roliferation </w:t>
      </w:r>
      <w:r w:rsidR="00541B35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>a</w:t>
      </w:r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 xml:space="preserve">ctivated </w:t>
      </w:r>
      <w:r w:rsidR="00541B35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>r</w:t>
      </w:r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>eceptors</w:t>
      </w:r>
      <w:r w:rsidRPr="00696D2C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; ARNI, angiotensin receptor-</w:t>
      </w:r>
      <w:proofErr w:type="spellStart"/>
      <w:r w:rsidRPr="00696D2C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neprilysin</w:t>
      </w:r>
      <w:proofErr w:type="spellEnd"/>
      <w:r w:rsidRPr="00696D2C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inhibitor; </w:t>
      </w:r>
      <w:r w:rsidRPr="00696D2C">
        <w:rPr>
          <w:rFonts w:ascii="Times New Roman" w:eastAsia="微软雅黑" w:hAnsi="Times New Roman" w:cs="Times New Roman"/>
          <w:color w:val="252525"/>
          <w:kern w:val="24"/>
          <w:sz w:val="22"/>
          <w:szCs w:val="22"/>
        </w:rPr>
        <w:t xml:space="preserve">GRP40, </w:t>
      </w:r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 xml:space="preserve">G protein coupled receptor 40; </w:t>
      </w:r>
      <w:r w:rsidRPr="00696D2C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IAPP, islet amyloid polypeptide; CETP, cholesterol ester transfer protein; ROMK, renal outer medullary potassium; IL-1</w:t>
      </w:r>
      <w:r w:rsidRPr="00696D2C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l-GR"/>
        </w:rPr>
        <w:t>β</w:t>
      </w:r>
      <w:r w:rsidRPr="00696D2C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, Interleukin-</w:t>
      </w:r>
      <w:r w:rsidRPr="00696D2C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1</w:t>
      </w:r>
      <w:r w:rsidRPr="00696D2C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l-GR"/>
        </w:rPr>
        <w:t>β</w:t>
      </w:r>
      <w:r w:rsidRPr="00696D2C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; ANGPTL, </w:t>
      </w:r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 xml:space="preserve">angiopoietin-like 3 </w:t>
      </w:r>
      <w:proofErr w:type="gramStart"/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>protein</w:t>
      </w:r>
      <w:proofErr w:type="gramEnd"/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 xml:space="preserve">; HMG-CoA, </w:t>
      </w:r>
      <w:proofErr w:type="spellStart"/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>Hydroxymethylglutaryl</w:t>
      </w:r>
      <w:proofErr w:type="spellEnd"/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 xml:space="preserve"> coenzyme</w:t>
      </w:r>
      <w:r w:rsidR="00AE4ADE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 xml:space="preserve"> A</w:t>
      </w:r>
      <w:r w:rsidRPr="00696D2C">
        <w:rPr>
          <w:rFonts w:ascii="Times New Roman" w:eastAsiaTheme="minorEastAsia" w:hAnsi="Times New Roman" w:cs="Times New Roman"/>
          <w:color w:val="333333"/>
          <w:kern w:val="24"/>
          <w:sz w:val="22"/>
          <w:szCs w:val="22"/>
        </w:rPr>
        <w:t>.</w:t>
      </w:r>
    </w:p>
    <w:p w14:paraId="7E02EFC9" w14:textId="0613EB16" w:rsidR="00696D2C" w:rsidRDefault="00696D2C" w:rsidP="00E4164F">
      <w:r>
        <w:br w:type="page"/>
      </w:r>
    </w:p>
    <w:p w14:paraId="452E64C3" w14:textId="124413A4" w:rsidR="00E4164F" w:rsidRPr="00696D2C" w:rsidRDefault="00696D2C" w:rsidP="00696D2C">
      <w:pPr>
        <w:pStyle w:val="a3"/>
        <w:spacing w:before="0" w:beforeAutospacing="0" w:after="0" w:afterAutospacing="0" w:line="360" w:lineRule="auto"/>
        <w:jc w:val="both"/>
      </w:pPr>
      <w:r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lastRenderedPageBreak/>
        <w:t>Supplemental Figure 1. Distribution of phase and status for clinical trials for cardiometabolic diseases.</w:t>
      </w:r>
    </w:p>
    <w:p w14:paraId="21A11511" w14:textId="58B22549" w:rsidR="009C7260" w:rsidRDefault="00223D74">
      <w:r>
        <w:rPr>
          <w:noProof/>
        </w:rPr>
        <w:drawing>
          <wp:inline distT="0" distB="0" distL="0" distR="0" wp14:anchorId="136F577F" wp14:editId="20FE6A2D">
            <wp:extent cx="5543156" cy="3720742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771" cy="3725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F6929" w14:textId="26CE1CFA" w:rsidR="00883838" w:rsidRPr="00696D2C" w:rsidRDefault="00696D2C" w:rsidP="00696D2C">
      <w:pPr>
        <w:pStyle w:val="a3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  <w:sectPr w:rsidR="00883838" w:rsidRPr="00696D2C" w:rsidSect="00883838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96D2C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Numbers beside each column of the chart represent the actual number of trials. </w:t>
      </w:r>
    </w:p>
    <w:p w14:paraId="5DC7A0B4" w14:textId="58EFE1E8" w:rsidR="00696D2C" w:rsidRPr="00696D2C" w:rsidRDefault="00696D2C" w:rsidP="00936B5B">
      <w:pPr>
        <w:pStyle w:val="a3"/>
        <w:spacing w:before="0" w:beforeAutospacing="0" w:after="0" w:afterAutospacing="0" w:line="360" w:lineRule="auto"/>
        <w:jc w:val="both"/>
      </w:pPr>
      <w:r w:rsidRPr="00696D2C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lastRenderedPageBreak/>
        <w:t>Supplemental Figure 2: Geographical Distribution of leading Units in China according to indications.</w:t>
      </w:r>
    </w:p>
    <w:p w14:paraId="47CECB09" w14:textId="4C7DB0B9" w:rsidR="00883838" w:rsidRDefault="00223D74">
      <w:r>
        <w:rPr>
          <w:noProof/>
        </w:rPr>
        <w:drawing>
          <wp:inline distT="0" distB="0" distL="0" distR="0" wp14:anchorId="7EC9816E" wp14:editId="01EA8CC8">
            <wp:extent cx="7738930" cy="4660354"/>
            <wp:effectExtent l="0" t="0" r="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8474" cy="4690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83838" w:rsidSect="008838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6EDFC" w14:textId="77777777" w:rsidR="005D4516" w:rsidRDefault="005D4516" w:rsidP="00EC75F3">
      <w:r>
        <w:separator/>
      </w:r>
    </w:p>
  </w:endnote>
  <w:endnote w:type="continuationSeparator" w:id="0">
    <w:p w14:paraId="6EE62D35" w14:textId="77777777" w:rsidR="005D4516" w:rsidRDefault="005D4516" w:rsidP="00EC7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0BFD3" w14:textId="77777777" w:rsidR="005D4516" w:rsidRDefault="005D4516" w:rsidP="00EC75F3">
      <w:r>
        <w:separator/>
      </w:r>
    </w:p>
  </w:footnote>
  <w:footnote w:type="continuationSeparator" w:id="0">
    <w:p w14:paraId="3495457E" w14:textId="77777777" w:rsidR="005D4516" w:rsidRDefault="005D4516" w:rsidP="00EC7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NTA2NDc0MTYzNDVQ0lEKTi0uzszPAykwNKgFAJs8NOgtAAAA"/>
  </w:docVars>
  <w:rsids>
    <w:rsidRoot w:val="00B134DB"/>
    <w:rsid w:val="00223D74"/>
    <w:rsid w:val="00257DF3"/>
    <w:rsid w:val="002F3E40"/>
    <w:rsid w:val="002F597A"/>
    <w:rsid w:val="003258CB"/>
    <w:rsid w:val="004520B7"/>
    <w:rsid w:val="004777CA"/>
    <w:rsid w:val="00482DBD"/>
    <w:rsid w:val="004D4976"/>
    <w:rsid w:val="00541B35"/>
    <w:rsid w:val="00543E32"/>
    <w:rsid w:val="005D4516"/>
    <w:rsid w:val="00696D2C"/>
    <w:rsid w:val="006C5793"/>
    <w:rsid w:val="008646A0"/>
    <w:rsid w:val="00883838"/>
    <w:rsid w:val="0092754A"/>
    <w:rsid w:val="00936B5B"/>
    <w:rsid w:val="009741CE"/>
    <w:rsid w:val="00993091"/>
    <w:rsid w:val="009C7260"/>
    <w:rsid w:val="009F490A"/>
    <w:rsid w:val="00A81E0C"/>
    <w:rsid w:val="00AE4ADE"/>
    <w:rsid w:val="00B134DB"/>
    <w:rsid w:val="00C9031B"/>
    <w:rsid w:val="00CE1028"/>
    <w:rsid w:val="00E40354"/>
    <w:rsid w:val="00E4164F"/>
    <w:rsid w:val="00EC75F3"/>
    <w:rsid w:val="00EF0626"/>
    <w:rsid w:val="00F00B6E"/>
    <w:rsid w:val="00F520E5"/>
    <w:rsid w:val="00F94A81"/>
    <w:rsid w:val="00FB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0A93A"/>
  <w15:chartTrackingRefBased/>
  <w15:docId w15:val="{09687B26-225E-41D5-B921-9FFC9222B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416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C7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75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7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75F3"/>
    <w:rPr>
      <w:sz w:val="18"/>
      <w:szCs w:val="18"/>
    </w:rPr>
  </w:style>
  <w:style w:type="paragraph" w:styleId="a8">
    <w:name w:val="Revision"/>
    <w:hidden/>
    <w:uiPriority w:val="99"/>
    <w:semiHidden/>
    <w:rsid w:val="00F94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8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17EB7-8122-4E07-8E3F-1920235BD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5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Hao Jun</cp:lastModifiedBy>
  <cp:revision>25</cp:revision>
  <dcterms:created xsi:type="dcterms:W3CDTF">2022-11-23T04:11:00Z</dcterms:created>
  <dcterms:modified xsi:type="dcterms:W3CDTF">2023-03-28T08:56:00Z</dcterms:modified>
</cp:coreProperties>
</file>